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CBA07" w14:textId="77777777" w:rsidR="00516BAB" w:rsidRDefault="00516BAB" w:rsidP="00516BAB">
      <w:pPr>
        <w:pStyle w:val="whitespace-normal"/>
        <w:rPr>
          <w:rFonts w:ascii="Arial" w:hAnsi="Arial" w:cs="Arial"/>
          <w:color w:val="000000"/>
          <w:sz w:val="22"/>
          <w:szCs w:val="22"/>
        </w:rPr>
      </w:pPr>
      <w:r w:rsidRPr="0068147B">
        <w:rPr>
          <w:rFonts w:ascii="Arial" w:hAnsi="Arial" w:cs="Arial"/>
          <w:b/>
          <w:bCs/>
          <w:color w:val="000000"/>
          <w:sz w:val="22"/>
          <w:szCs w:val="22"/>
        </w:rPr>
        <w:t>Supplemental Figure 1</w:t>
      </w:r>
      <w:r>
        <w:rPr>
          <w:rFonts w:ascii="Arial" w:hAnsi="Arial" w:cs="Arial"/>
          <w:color w:val="000000"/>
          <w:sz w:val="22"/>
          <w:szCs w:val="22"/>
        </w:rPr>
        <w:t xml:space="preserve">: Distribution of BAN-ADHF scores across the study population. </w:t>
      </w:r>
    </w:p>
    <w:p w14:paraId="3B094DF9" w14:textId="77777777" w:rsidR="00516BAB" w:rsidRDefault="00516BAB" w:rsidP="00516BAB">
      <w:pPr>
        <w:pStyle w:val="whitespace-normal"/>
        <w:rPr>
          <w:rFonts w:ascii="Arial" w:hAnsi="Arial" w:cs="Arial"/>
          <w:color w:val="000000"/>
          <w:sz w:val="22"/>
          <w:szCs w:val="22"/>
        </w:rPr>
      </w:pPr>
      <w:r w:rsidRPr="00D95720">
        <w:t xml:space="preserve"> </w:t>
      </w:r>
      <w:r>
        <w:rPr>
          <w:noProof/>
        </w:rPr>
        <w:drawing>
          <wp:inline distT="0" distB="0" distL="0" distR="0" wp14:anchorId="2557EF6A" wp14:editId="39886B3B">
            <wp:extent cx="5943600" cy="4243705"/>
            <wp:effectExtent l="0" t="0" r="0" b="0"/>
            <wp:docPr id="1164810345" name="Picture 2" descr="A graph with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810345" name="Picture 2" descr="A graph with a line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12278" w14:textId="77777777" w:rsidR="00516BAB" w:rsidRDefault="00516BAB" w:rsidP="00516BAB">
      <w:pPr>
        <w:pStyle w:val="whitespace-normal"/>
        <w:rPr>
          <w:rFonts w:ascii="Arial" w:hAnsi="Arial" w:cs="Arial"/>
          <w:color w:val="000000"/>
          <w:sz w:val="22"/>
          <w:szCs w:val="22"/>
        </w:rPr>
        <w:sectPr w:rsidR="00516BAB" w:rsidSect="00516B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944DB5" w14:textId="0DB7BECA" w:rsidR="00516BAB" w:rsidRPr="00557321" w:rsidRDefault="00516BAB" w:rsidP="00516BAB">
      <w:pPr>
        <w:pStyle w:val="whitespace-normal"/>
        <w:rPr>
          <w:rFonts w:ascii="Arial" w:hAnsi="Arial" w:cs="Arial"/>
          <w:color w:val="000000"/>
          <w:sz w:val="22"/>
          <w:szCs w:val="22"/>
        </w:rPr>
      </w:pPr>
      <w:r w:rsidRPr="0068147B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al Figure 2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="00F07B99">
        <w:rPr>
          <w:rFonts w:ascii="Arial" w:hAnsi="Arial" w:cs="Arial"/>
          <w:color w:val="000000"/>
          <w:sz w:val="22"/>
          <w:szCs w:val="22"/>
        </w:rPr>
        <w:t>Net d</w:t>
      </w:r>
      <w:r>
        <w:rPr>
          <w:rFonts w:ascii="Arial" w:hAnsi="Arial" w:cs="Arial"/>
          <w:color w:val="000000"/>
          <w:sz w:val="22"/>
          <w:szCs w:val="22"/>
        </w:rPr>
        <w:t xml:space="preserve">iuretic efficiency phenogroups stratified by treatment arm.  </w:t>
      </w:r>
    </w:p>
    <w:p w14:paraId="6975D2D2" w14:textId="77777777" w:rsidR="00516BAB" w:rsidRDefault="00516BAB" w:rsidP="00516BAB">
      <w:pPr>
        <w:rPr>
          <w:rFonts w:ascii="Arial" w:hAnsi="Arial" w:cs="Arial"/>
          <w:sz w:val="22"/>
          <w:szCs w:val="22"/>
        </w:rPr>
      </w:pPr>
    </w:p>
    <w:p w14:paraId="6825B9B9" w14:textId="77777777" w:rsidR="00516BAB" w:rsidRDefault="00516BAB" w:rsidP="00516BAB">
      <w:pPr>
        <w:rPr>
          <w:noProof/>
        </w:rPr>
      </w:pPr>
      <w:r w:rsidRPr="005064D2">
        <w:rPr>
          <w:noProof/>
        </w:rPr>
        <w:t xml:space="preserve"> </w:t>
      </w:r>
      <w:r w:rsidRPr="00D95720">
        <w:t xml:space="preserve"> </w:t>
      </w:r>
      <w:r>
        <w:rPr>
          <w:noProof/>
        </w:rPr>
        <w:drawing>
          <wp:inline distT="0" distB="0" distL="0" distR="0" wp14:anchorId="41869957" wp14:editId="0F8475EC">
            <wp:extent cx="5943600" cy="3884110"/>
            <wp:effectExtent l="0" t="0" r="0" b="2540"/>
            <wp:docPr id="1635998064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998064" name="Picture 1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74"/>
                    <a:stretch/>
                  </pic:blipFill>
                  <pic:spPr bwMode="auto">
                    <a:xfrm>
                      <a:off x="0" y="0"/>
                      <a:ext cx="5943600" cy="388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52DC94" w14:textId="77777777" w:rsidR="00516BAB" w:rsidRDefault="00516BAB" w:rsidP="00516BAB">
      <w:pPr>
        <w:rPr>
          <w:noProof/>
        </w:rPr>
      </w:pPr>
    </w:p>
    <w:p w14:paraId="27E4E299" w14:textId="7D88E46A" w:rsidR="00516BAB" w:rsidRPr="008774D0" w:rsidRDefault="00F07B99" w:rsidP="008774D0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t d</w:t>
      </w:r>
      <w:r w:rsidR="008774D0" w:rsidRPr="008774D0">
        <w:rPr>
          <w:rFonts w:ascii="Arial" w:hAnsi="Arial" w:cs="Arial"/>
          <w:sz w:val="20"/>
          <w:szCs w:val="20"/>
        </w:rPr>
        <w:t>iuretic efficiency was defined as cumulative net urine output (mL) per cumulative IV furosemide dose (mg) over 72 hours</w:t>
      </w:r>
      <w:r>
        <w:rPr>
          <w:rFonts w:ascii="Arial" w:hAnsi="Arial" w:cs="Arial"/>
          <w:sz w:val="20"/>
          <w:szCs w:val="20"/>
        </w:rPr>
        <w:t xml:space="preserve"> (mL/mg)</w:t>
      </w:r>
      <w:r w:rsidR="008774D0" w:rsidRPr="008774D0">
        <w:rPr>
          <w:rFonts w:ascii="Arial" w:hAnsi="Arial" w:cs="Arial"/>
          <w:sz w:val="20"/>
          <w:szCs w:val="20"/>
        </w:rPr>
        <w:t>, with lower values indicating poorer diuretic response.</w:t>
      </w:r>
      <w:r w:rsidR="00AE1A2A">
        <w:rPr>
          <w:rFonts w:ascii="Arial" w:hAnsi="Arial" w:cs="Arial"/>
          <w:sz w:val="20"/>
          <w:szCs w:val="20"/>
        </w:rPr>
        <w:t xml:space="preserve"> Abbreviations: HTZ - hydrochlorothiazide</w:t>
      </w:r>
    </w:p>
    <w:p w14:paraId="12D5D057" w14:textId="77777777" w:rsidR="00516BAB" w:rsidRDefault="00516BAB" w:rsidP="00516BAB">
      <w:pPr>
        <w:rPr>
          <w:noProof/>
        </w:rPr>
      </w:pPr>
    </w:p>
    <w:p w14:paraId="2FA65B65" w14:textId="77777777" w:rsidR="00516BAB" w:rsidRDefault="00516BAB" w:rsidP="00516BAB">
      <w:pPr>
        <w:rPr>
          <w:noProof/>
        </w:rPr>
      </w:pPr>
    </w:p>
    <w:p w14:paraId="1C0CF79A" w14:textId="77777777" w:rsidR="00516BAB" w:rsidRDefault="00516BAB" w:rsidP="00516BAB">
      <w:pPr>
        <w:rPr>
          <w:noProof/>
        </w:rPr>
      </w:pPr>
    </w:p>
    <w:p w14:paraId="3883947B" w14:textId="77777777" w:rsidR="00516BAB" w:rsidRDefault="00516BAB" w:rsidP="00516BAB">
      <w:pPr>
        <w:rPr>
          <w:noProof/>
        </w:rPr>
      </w:pPr>
    </w:p>
    <w:p w14:paraId="2AE3FBBE" w14:textId="77777777" w:rsidR="00516BAB" w:rsidRDefault="00516BAB" w:rsidP="00516BAB">
      <w:pPr>
        <w:rPr>
          <w:noProof/>
        </w:rPr>
      </w:pPr>
    </w:p>
    <w:p w14:paraId="073D5F53" w14:textId="77777777" w:rsidR="00516BAB" w:rsidRDefault="00516BAB" w:rsidP="00516BAB">
      <w:pPr>
        <w:rPr>
          <w:noProof/>
        </w:rPr>
      </w:pPr>
    </w:p>
    <w:p w14:paraId="587EA893" w14:textId="77777777" w:rsidR="00516BAB" w:rsidRDefault="00516BAB" w:rsidP="00516BAB">
      <w:pPr>
        <w:rPr>
          <w:noProof/>
        </w:rPr>
      </w:pPr>
    </w:p>
    <w:p w14:paraId="0E15FCCD" w14:textId="77777777" w:rsidR="00516BAB" w:rsidRDefault="00516BAB" w:rsidP="00516BAB">
      <w:pPr>
        <w:rPr>
          <w:noProof/>
        </w:rPr>
      </w:pPr>
    </w:p>
    <w:p w14:paraId="7C8FFF70" w14:textId="77777777" w:rsidR="00516BAB" w:rsidRDefault="00516BAB" w:rsidP="00516BAB">
      <w:pPr>
        <w:rPr>
          <w:noProof/>
        </w:rPr>
      </w:pPr>
    </w:p>
    <w:p w14:paraId="3B476A04" w14:textId="77777777" w:rsidR="00516BAB" w:rsidRDefault="00516BAB" w:rsidP="00516BAB">
      <w:pPr>
        <w:rPr>
          <w:noProof/>
        </w:rPr>
      </w:pPr>
    </w:p>
    <w:p w14:paraId="3DBAFEBC" w14:textId="77777777" w:rsidR="00516BAB" w:rsidRDefault="00516BAB" w:rsidP="00516BAB">
      <w:pPr>
        <w:rPr>
          <w:noProof/>
        </w:rPr>
      </w:pPr>
    </w:p>
    <w:p w14:paraId="49CB3F9F" w14:textId="77777777" w:rsidR="00516BAB" w:rsidRDefault="00516BAB" w:rsidP="00516BAB">
      <w:pPr>
        <w:rPr>
          <w:noProof/>
        </w:rPr>
      </w:pPr>
    </w:p>
    <w:p w14:paraId="1554A1FD" w14:textId="77777777" w:rsidR="00516BAB" w:rsidRDefault="00516BAB" w:rsidP="00516BAB">
      <w:pPr>
        <w:rPr>
          <w:noProof/>
        </w:rPr>
      </w:pPr>
    </w:p>
    <w:p w14:paraId="6AD7179C" w14:textId="77777777" w:rsidR="00516BAB" w:rsidRDefault="00516BAB" w:rsidP="00516BAB">
      <w:pPr>
        <w:rPr>
          <w:noProof/>
        </w:rPr>
      </w:pPr>
    </w:p>
    <w:p w14:paraId="58B1BE6C" w14:textId="77777777" w:rsidR="00516BAB" w:rsidRDefault="00516BAB" w:rsidP="00516BAB">
      <w:pPr>
        <w:rPr>
          <w:noProof/>
        </w:rPr>
      </w:pPr>
    </w:p>
    <w:p w14:paraId="650FB527" w14:textId="77777777" w:rsidR="008345C9" w:rsidRDefault="008345C9" w:rsidP="00516BAB">
      <w:pPr>
        <w:spacing w:before="60"/>
        <w:rPr>
          <w:rFonts w:ascii="Arial" w:hAnsi="Arial" w:cs="Arial"/>
          <w:b/>
          <w:bCs/>
          <w:sz w:val="22"/>
          <w:szCs w:val="22"/>
        </w:rPr>
      </w:pPr>
    </w:p>
    <w:p w14:paraId="39BD45E6" w14:textId="77777777" w:rsidR="008345C9" w:rsidRDefault="008345C9" w:rsidP="00516BAB">
      <w:pPr>
        <w:spacing w:before="60"/>
        <w:rPr>
          <w:rFonts w:ascii="Arial" w:hAnsi="Arial" w:cs="Arial"/>
          <w:b/>
          <w:bCs/>
          <w:sz w:val="22"/>
          <w:szCs w:val="22"/>
        </w:rPr>
      </w:pPr>
    </w:p>
    <w:p w14:paraId="35E30DBA" w14:textId="667EE455" w:rsidR="00516BAB" w:rsidRPr="00974375" w:rsidRDefault="00516BAB" w:rsidP="00516BAB">
      <w:pPr>
        <w:spacing w:before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</w:t>
      </w:r>
      <w:r>
        <w:rPr>
          <w:rFonts w:ascii="Arial" w:hAnsi="Arial" w:cs="Arial"/>
          <w:sz w:val="22"/>
          <w:szCs w:val="22"/>
        </w:rPr>
        <w:t>:</w:t>
      </w:r>
      <w:r w:rsidRPr="00974375">
        <w:rPr>
          <w:rFonts w:ascii="Arial" w:hAnsi="Arial" w:cs="Arial"/>
          <w:sz w:val="22"/>
          <w:szCs w:val="22"/>
        </w:rPr>
        <w:t xml:space="preserve"> </w:t>
      </w:r>
      <w:r w:rsidR="008345C9">
        <w:rPr>
          <w:rFonts w:ascii="Arial" w:hAnsi="Arial" w:cs="Arial"/>
          <w:sz w:val="22"/>
          <w:szCs w:val="22"/>
        </w:rPr>
        <w:t>Calculation of the</w:t>
      </w:r>
      <w:r>
        <w:rPr>
          <w:rFonts w:ascii="Arial" w:hAnsi="Arial" w:cs="Arial"/>
          <w:sz w:val="22"/>
          <w:szCs w:val="22"/>
        </w:rPr>
        <w:t xml:space="preserve"> BAN-ADHF score to predict the risk of diuretic resistance</w:t>
      </w:r>
      <w:r w:rsidR="008345C9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094"/>
        <w:tblW w:w="0" w:type="auto"/>
        <w:tblLook w:val="04A0" w:firstRow="1" w:lastRow="0" w:firstColumn="1" w:lastColumn="0" w:noHBand="0" w:noVBand="1"/>
      </w:tblPr>
      <w:tblGrid>
        <w:gridCol w:w="4515"/>
        <w:gridCol w:w="1615"/>
      </w:tblGrid>
      <w:tr w:rsidR="00516BAB" w14:paraId="5CAEBB52" w14:textId="77777777" w:rsidTr="00527720">
        <w:tc>
          <w:tcPr>
            <w:tcW w:w="4515" w:type="dxa"/>
          </w:tcPr>
          <w:p w14:paraId="62925FE6" w14:textId="77777777" w:rsidR="00516BAB" w:rsidRPr="008E66BD" w:rsidRDefault="00516BAB" w:rsidP="005277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66BD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615" w:type="dxa"/>
          </w:tcPr>
          <w:p w14:paraId="2475F7C3" w14:textId="77777777" w:rsidR="00516BAB" w:rsidRPr="008E66BD" w:rsidRDefault="00516BAB" w:rsidP="005277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66BD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</w:tr>
      <w:tr w:rsidR="00516BAB" w14:paraId="079DA512" w14:textId="77777777" w:rsidTr="00527720">
        <w:tc>
          <w:tcPr>
            <w:tcW w:w="4515" w:type="dxa"/>
          </w:tcPr>
          <w:p w14:paraId="36551D92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Creatinine (mg/dL)</w:t>
            </w:r>
          </w:p>
          <w:p w14:paraId="7A5C2946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&lt;1.2</w:t>
            </w:r>
          </w:p>
          <w:p w14:paraId="3CA86E52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1.2-1.59</w:t>
            </w:r>
          </w:p>
          <w:p w14:paraId="249D1E6D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≥1.6</w:t>
            </w:r>
          </w:p>
        </w:tc>
        <w:tc>
          <w:tcPr>
            <w:tcW w:w="1615" w:type="dxa"/>
          </w:tcPr>
          <w:p w14:paraId="3AA4FEE2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D30249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80B90B9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EBBD9C0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16BAB" w14:paraId="0F14A106" w14:textId="77777777" w:rsidTr="00527720">
        <w:tc>
          <w:tcPr>
            <w:tcW w:w="4515" w:type="dxa"/>
          </w:tcPr>
          <w:p w14:paraId="45D262DA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Diastolic Blood Pressure (mm Hg)</w:t>
            </w:r>
          </w:p>
          <w:p w14:paraId="332731B1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≥60</w:t>
            </w:r>
          </w:p>
          <w:p w14:paraId="01AA2DBE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50-59</w:t>
            </w:r>
          </w:p>
          <w:p w14:paraId="78A98EB6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&lt;50</w:t>
            </w:r>
          </w:p>
        </w:tc>
        <w:tc>
          <w:tcPr>
            <w:tcW w:w="1615" w:type="dxa"/>
          </w:tcPr>
          <w:p w14:paraId="1BD4E145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D2CA64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1AB2C41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ECD8FDB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AB" w14:paraId="012B3120" w14:textId="77777777" w:rsidTr="00527720">
        <w:tc>
          <w:tcPr>
            <w:tcW w:w="4515" w:type="dxa"/>
          </w:tcPr>
          <w:p w14:paraId="25721C34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Home Diuretic (furosemide equivalent/day)</w:t>
            </w:r>
          </w:p>
          <w:p w14:paraId="25B0B323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&lt;120</w:t>
            </w:r>
          </w:p>
          <w:p w14:paraId="06D4FAB1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120-249</w:t>
            </w:r>
          </w:p>
          <w:p w14:paraId="33A21BE3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≥250</w:t>
            </w:r>
          </w:p>
        </w:tc>
        <w:tc>
          <w:tcPr>
            <w:tcW w:w="1615" w:type="dxa"/>
          </w:tcPr>
          <w:p w14:paraId="6D14A728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5DA59D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FA74A15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FD1DD80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16BAB" w14:paraId="2BC3175D" w14:textId="77777777" w:rsidTr="00527720">
        <w:tc>
          <w:tcPr>
            <w:tcW w:w="4515" w:type="dxa"/>
          </w:tcPr>
          <w:p w14:paraId="71083FE2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NT-proBNP (pg/mL)</w:t>
            </w:r>
          </w:p>
          <w:p w14:paraId="6487C832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&lt;5000</w:t>
            </w:r>
          </w:p>
          <w:p w14:paraId="48181E93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5000-12000</w:t>
            </w:r>
          </w:p>
          <w:p w14:paraId="6059C345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&gt;12000</w:t>
            </w:r>
          </w:p>
        </w:tc>
        <w:tc>
          <w:tcPr>
            <w:tcW w:w="1615" w:type="dxa"/>
          </w:tcPr>
          <w:p w14:paraId="6EA50E0C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18D659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CE3F510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03D53C2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16BAB" w14:paraId="02710E15" w14:textId="77777777" w:rsidTr="00527720">
        <w:tc>
          <w:tcPr>
            <w:tcW w:w="4515" w:type="dxa"/>
          </w:tcPr>
          <w:p w14:paraId="7664151C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BUN (mg/dL)</w:t>
            </w:r>
          </w:p>
          <w:p w14:paraId="788ADA90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&lt;20</w:t>
            </w:r>
          </w:p>
          <w:p w14:paraId="01EFCF36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20-39</w:t>
            </w:r>
          </w:p>
          <w:p w14:paraId="67ECF8B2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≥40</w:t>
            </w:r>
          </w:p>
        </w:tc>
        <w:tc>
          <w:tcPr>
            <w:tcW w:w="1615" w:type="dxa"/>
          </w:tcPr>
          <w:p w14:paraId="090DB9B5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9A1497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814DBC5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33FD23C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AB" w14:paraId="4F003621" w14:textId="77777777" w:rsidTr="00527720">
        <w:tc>
          <w:tcPr>
            <w:tcW w:w="4515" w:type="dxa"/>
          </w:tcPr>
          <w:p w14:paraId="4635FDA4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  <w:p w14:paraId="20505765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5358DDD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615" w:type="dxa"/>
          </w:tcPr>
          <w:p w14:paraId="32903EC3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C492C2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A3F071A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16BAB" w14:paraId="61EA1814" w14:textId="77777777" w:rsidTr="00527720">
        <w:tc>
          <w:tcPr>
            <w:tcW w:w="4515" w:type="dxa"/>
          </w:tcPr>
          <w:p w14:paraId="562966FB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Hypertension</w:t>
            </w:r>
          </w:p>
          <w:p w14:paraId="0D60809B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A32707B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615" w:type="dxa"/>
          </w:tcPr>
          <w:p w14:paraId="0C12050A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5808C1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E54AFD4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16BAB" w14:paraId="51995331" w14:textId="77777777" w:rsidTr="00527720">
        <w:tc>
          <w:tcPr>
            <w:tcW w:w="4515" w:type="dxa"/>
          </w:tcPr>
          <w:p w14:paraId="6CAA9CB7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Previous HF &lt; 12 months</w:t>
            </w:r>
          </w:p>
          <w:p w14:paraId="684B166F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3A88734" w14:textId="77777777" w:rsidR="00516BAB" w:rsidRPr="008C53F3" w:rsidRDefault="00516BAB" w:rsidP="0052772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615" w:type="dxa"/>
          </w:tcPr>
          <w:p w14:paraId="1357986E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7F72D4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E64F1B5" w14:textId="77777777" w:rsidR="00516BAB" w:rsidRPr="008C53F3" w:rsidRDefault="00516BAB" w:rsidP="00527720">
            <w:pPr>
              <w:rPr>
                <w:rFonts w:ascii="Arial" w:hAnsi="Arial" w:cs="Arial"/>
                <w:sz w:val="22"/>
                <w:szCs w:val="22"/>
              </w:rPr>
            </w:pPr>
            <w:r w:rsidRPr="008C53F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16BAB" w14:paraId="1FD150AA" w14:textId="77777777" w:rsidTr="00527720">
        <w:tc>
          <w:tcPr>
            <w:tcW w:w="6130" w:type="dxa"/>
            <w:gridSpan w:val="2"/>
          </w:tcPr>
          <w:p w14:paraId="02195F9D" w14:textId="20F12AD0" w:rsidR="00516BAB" w:rsidRPr="006552B6" w:rsidRDefault="00516BAB" w:rsidP="00527720">
            <w:pPr>
              <w:rPr>
                <w:rFonts w:ascii="Arial" w:hAnsi="Arial" w:cs="Arial"/>
                <w:sz w:val="20"/>
                <w:szCs w:val="20"/>
              </w:rPr>
            </w:pPr>
            <w:r w:rsidRPr="006552B6">
              <w:rPr>
                <w:rFonts w:ascii="Arial" w:hAnsi="Arial" w:cs="Arial"/>
                <w:sz w:val="20"/>
                <w:szCs w:val="20"/>
              </w:rPr>
              <w:t xml:space="preserve">Points are summed across all categories (0-26), with higher scores indicating greater probability of low diuretic efficiency.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6552B6">
              <w:rPr>
                <w:rFonts w:ascii="Arial" w:hAnsi="Arial" w:cs="Arial"/>
                <w:sz w:val="20"/>
                <w:szCs w:val="20"/>
              </w:rPr>
              <w:t xml:space="preserve">BAN-ADHF score </w:t>
            </w:r>
            <w:r w:rsidR="00E03256">
              <w:rPr>
                <w:rFonts w:ascii="Arial" w:hAnsi="Arial" w:cs="Arial"/>
                <w:sz w:val="20"/>
                <w:szCs w:val="20"/>
              </w:rPr>
              <w:t>&gt;</w:t>
            </w:r>
            <w:r w:rsidRPr="006552B6">
              <w:rPr>
                <w:rFonts w:ascii="Arial" w:hAnsi="Arial" w:cs="Arial"/>
                <w:sz w:val="20"/>
                <w:szCs w:val="20"/>
              </w:rPr>
              <w:t>12 indicated diuretic resistance</w:t>
            </w:r>
            <w:r w:rsidR="00E03256">
              <w:rPr>
                <w:rFonts w:ascii="Arial" w:hAnsi="Arial" w:cs="Arial"/>
                <w:sz w:val="20"/>
                <w:szCs w:val="20"/>
              </w:rPr>
              <w:t xml:space="preserve"> in the present study.</w:t>
            </w:r>
          </w:p>
          <w:p w14:paraId="2275B13A" w14:textId="77777777" w:rsidR="00516BAB" w:rsidRDefault="00516BAB" w:rsidP="00527720">
            <w:pPr>
              <w:rPr>
                <w:rFonts w:ascii="Arial" w:hAnsi="Arial" w:cs="Arial"/>
                <w:sz w:val="20"/>
                <w:szCs w:val="20"/>
              </w:rPr>
            </w:pPr>
            <w:r w:rsidRPr="006552B6">
              <w:rPr>
                <w:rFonts w:ascii="Arial" w:hAnsi="Arial" w:cs="Arial"/>
                <w:sz w:val="20"/>
                <w:szCs w:val="20"/>
              </w:rPr>
              <w:t xml:space="preserve">Adapted from Segar et al. </w:t>
            </w:r>
            <w:r w:rsidRPr="006552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JACC HF. </w:t>
            </w:r>
            <w:r w:rsidRPr="006552B6">
              <w:rPr>
                <w:rFonts w:ascii="Arial" w:hAnsi="Arial" w:cs="Arial"/>
                <w:sz w:val="20"/>
                <w:szCs w:val="20"/>
              </w:rPr>
              <w:t>2024</w:t>
            </w:r>
            <w:r w:rsidRPr="006552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552B6">
              <w:rPr>
                <w:rFonts w:ascii="Arial" w:hAnsi="Arial" w:cs="Arial"/>
                <w:sz w:val="20"/>
                <w:szCs w:val="20"/>
              </w:rPr>
              <w:t xml:space="preserve">Mar;12(3):508-520. </w:t>
            </w:r>
            <w:proofErr w:type="spellStart"/>
            <w:r w:rsidRPr="006552B6"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 w:rsidRPr="006552B6">
              <w:rPr>
                <w:rFonts w:ascii="Arial" w:hAnsi="Arial" w:cs="Arial"/>
                <w:sz w:val="20"/>
                <w:szCs w:val="20"/>
              </w:rPr>
              <w:t>: 10.1016/j.jchf.2023.09.029</w:t>
            </w:r>
          </w:p>
          <w:p w14:paraId="181CB17A" w14:textId="77777777" w:rsidR="00516BAB" w:rsidRPr="006552B6" w:rsidRDefault="00516BAB" w:rsidP="00527720">
            <w:pPr>
              <w:rPr>
                <w:rFonts w:ascii="Arial" w:hAnsi="Arial" w:cs="Arial"/>
                <w:sz w:val="20"/>
                <w:szCs w:val="20"/>
              </w:rPr>
            </w:pPr>
            <w:r w:rsidRPr="006552B6">
              <w:rPr>
                <w:rFonts w:ascii="Arial" w:hAnsi="Arial" w:cs="Arial"/>
                <w:sz w:val="20"/>
                <w:szCs w:val="20"/>
              </w:rPr>
              <w:t>Abbreviations:   BUN – blood urea nitrogen, NT-proBNP – N-terminal pro-B-type natriuretic peptide, HF – heart failure</w:t>
            </w:r>
          </w:p>
        </w:tc>
      </w:tr>
    </w:tbl>
    <w:p w14:paraId="0C20607F" w14:textId="75B80FE5" w:rsidR="005E40ED" w:rsidRDefault="005E40ED" w:rsidP="00D42E10"/>
    <w:p w14:paraId="6F71F301" w14:textId="77777777" w:rsidR="00540E14" w:rsidRDefault="00540E14" w:rsidP="00D42E10"/>
    <w:p w14:paraId="4CBD4FD7" w14:textId="77777777" w:rsidR="00540E14" w:rsidRDefault="00540E14" w:rsidP="00D42E10"/>
    <w:p w14:paraId="225F5A48" w14:textId="77777777" w:rsidR="00540E14" w:rsidRDefault="00540E14" w:rsidP="00D42E10"/>
    <w:p w14:paraId="7AAA4791" w14:textId="77777777" w:rsidR="00540E14" w:rsidRDefault="00540E14" w:rsidP="00D42E10"/>
    <w:p w14:paraId="1E3CD236" w14:textId="77777777" w:rsidR="00540E14" w:rsidRDefault="00540E14" w:rsidP="00D42E10"/>
    <w:p w14:paraId="5C3FF7BB" w14:textId="77777777" w:rsidR="00540E14" w:rsidRDefault="00540E14" w:rsidP="00D42E10"/>
    <w:p w14:paraId="7E7D03E3" w14:textId="77777777" w:rsidR="00540E14" w:rsidRDefault="00540E14" w:rsidP="00D42E10"/>
    <w:p w14:paraId="4C59D614" w14:textId="77777777" w:rsidR="00540E14" w:rsidRDefault="00540E14" w:rsidP="00D42E10"/>
    <w:p w14:paraId="38566694" w14:textId="77777777" w:rsidR="00540E14" w:rsidRDefault="00540E14" w:rsidP="00D42E10"/>
    <w:p w14:paraId="474E2107" w14:textId="77777777" w:rsidR="00540E14" w:rsidRDefault="00540E14" w:rsidP="00D42E10"/>
    <w:p w14:paraId="46ED3033" w14:textId="77777777" w:rsidR="00540E14" w:rsidRDefault="00540E14" w:rsidP="00D42E10"/>
    <w:p w14:paraId="181F4701" w14:textId="77777777" w:rsidR="00540E14" w:rsidRDefault="00540E14" w:rsidP="00D42E10"/>
    <w:p w14:paraId="5B91150A" w14:textId="77777777" w:rsidR="00540E14" w:rsidRDefault="00540E14" w:rsidP="00D42E10"/>
    <w:p w14:paraId="3DD332AD" w14:textId="77777777" w:rsidR="00540E14" w:rsidRDefault="00540E14" w:rsidP="00D42E10"/>
    <w:p w14:paraId="7B60C402" w14:textId="77777777" w:rsidR="00540E14" w:rsidRDefault="00540E14" w:rsidP="00D42E10"/>
    <w:p w14:paraId="7177192D" w14:textId="77777777" w:rsidR="00540E14" w:rsidRDefault="00540E14" w:rsidP="00D42E10"/>
    <w:p w14:paraId="060FECB9" w14:textId="77777777" w:rsidR="00540E14" w:rsidRDefault="00540E14" w:rsidP="00D42E10"/>
    <w:p w14:paraId="11C8712C" w14:textId="77777777" w:rsidR="00540E14" w:rsidRDefault="00540E14" w:rsidP="00D42E10"/>
    <w:p w14:paraId="0F962287" w14:textId="77777777" w:rsidR="00540E14" w:rsidRDefault="00540E14" w:rsidP="00D42E10"/>
    <w:p w14:paraId="4E3D2745" w14:textId="77777777" w:rsidR="00540E14" w:rsidRDefault="00540E14" w:rsidP="00D42E10"/>
    <w:p w14:paraId="0F73D180" w14:textId="77777777" w:rsidR="00540E14" w:rsidRDefault="00540E14" w:rsidP="00D42E10"/>
    <w:p w14:paraId="45C1E377" w14:textId="77777777" w:rsidR="00540E14" w:rsidRDefault="00540E14" w:rsidP="00D42E10"/>
    <w:p w14:paraId="475810DC" w14:textId="77777777" w:rsidR="00540E14" w:rsidRDefault="00540E14" w:rsidP="00D42E10"/>
    <w:p w14:paraId="425BC9E5" w14:textId="77777777" w:rsidR="00540E14" w:rsidRDefault="00540E14" w:rsidP="00D42E10"/>
    <w:p w14:paraId="52447AD7" w14:textId="77777777" w:rsidR="00540E14" w:rsidRDefault="00540E14" w:rsidP="00D42E10"/>
    <w:p w14:paraId="5A6FC41B" w14:textId="77777777" w:rsidR="00540E14" w:rsidRDefault="00540E14" w:rsidP="00D42E10"/>
    <w:p w14:paraId="35D54ECB" w14:textId="77777777" w:rsidR="00540E14" w:rsidRDefault="00540E14" w:rsidP="00D42E10"/>
    <w:p w14:paraId="569701C2" w14:textId="77777777" w:rsidR="00540E14" w:rsidRDefault="00540E14" w:rsidP="00D42E10"/>
    <w:p w14:paraId="6C577B30" w14:textId="77777777" w:rsidR="00540E14" w:rsidRDefault="00540E14" w:rsidP="00D42E10"/>
    <w:p w14:paraId="5851B296" w14:textId="77777777" w:rsidR="00540E14" w:rsidRDefault="00540E14" w:rsidP="00D42E10"/>
    <w:p w14:paraId="30626199" w14:textId="77777777" w:rsidR="00540E14" w:rsidRDefault="00540E14" w:rsidP="00D42E10"/>
    <w:p w14:paraId="42930B27" w14:textId="77777777" w:rsidR="00540E14" w:rsidRDefault="00540E14" w:rsidP="00D42E10"/>
    <w:p w14:paraId="3DC2CED6" w14:textId="77777777" w:rsidR="00540E14" w:rsidRDefault="00540E14" w:rsidP="00D42E10"/>
    <w:p w14:paraId="240D6915" w14:textId="77777777" w:rsidR="00540E14" w:rsidRDefault="00540E14" w:rsidP="00D42E10"/>
    <w:p w14:paraId="5A98AF7D" w14:textId="77777777" w:rsidR="00540E14" w:rsidRDefault="00540E14" w:rsidP="00D42E10"/>
    <w:p w14:paraId="16623BA4" w14:textId="77777777" w:rsidR="00540E14" w:rsidRDefault="00540E14" w:rsidP="00D42E10"/>
    <w:p w14:paraId="22061864" w14:textId="77777777" w:rsidR="00540E14" w:rsidRDefault="00540E14" w:rsidP="00D42E10"/>
    <w:p w14:paraId="3360E5B6" w14:textId="77777777" w:rsidR="00540E14" w:rsidRDefault="00540E14" w:rsidP="00D42E10"/>
    <w:p w14:paraId="247E86FA" w14:textId="77777777" w:rsidR="00540E14" w:rsidRDefault="00540E14" w:rsidP="00D42E10"/>
    <w:p w14:paraId="7B620FCB" w14:textId="77777777" w:rsidR="00540E14" w:rsidRDefault="00540E14" w:rsidP="00D42E10"/>
    <w:p w14:paraId="419A28D2" w14:textId="20434723" w:rsidR="00540E14" w:rsidRPr="00557321" w:rsidRDefault="00540E14" w:rsidP="00540E14">
      <w:pPr>
        <w:pStyle w:val="whitespace-pre-wrap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</w:t>
      </w:r>
      <w:r w:rsidRPr="00A30D9B">
        <w:rPr>
          <w:rFonts w:ascii="Arial" w:hAnsi="Arial" w:cs="Arial"/>
          <w:b/>
          <w:bCs/>
          <w:color w:val="000000"/>
          <w:sz w:val="22"/>
          <w:szCs w:val="22"/>
        </w:rPr>
        <w:t>Table 2</w:t>
      </w:r>
      <w:r w:rsidRPr="00557321">
        <w:rPr>
          <w:rFonts w:ascii="Arial" w:hAnsi="Arial" w:cs="Arial"/>
          <w:color w:val="000000"/>
          <w:sz w:val="22"/>
          <w:szCs w:val="22"/>
        </w:rPr>
        <w:t xml:space="preserve">. Association of BAN-ADHF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557321">
        <w:rPr>
          <w:rFonts w:ascii="Arial" w:hAnsi="Arial" w:cs="Arial"/>
          <w:color w:val="000000"/>
          <w:sz w:val="22"/>
          <w:szCs w:val="22"/>
        </w:rPr>
        <w:t xml:space="preserve">core with </w:t>
      </w:r>
      <w:r w:rsidR="00AE1A2A">
        <w:rPr>
          <w:rFonts w:ascii="Arial" w:hAnsi="Arial" w:cs="Arial"/>
          <w:color w:val="000000"/>
          <w:sz w:val="22"/>
          <w:szCs w:val="22"/>
        </w:rPr>
        <w:t xml:space="preserve">net </w:t>
      </w:r>
      <w:r>
        <w:rPr>
          <w:rFonts w:ascii="Arial" w:hAnsi="Arial" w:cs="Arial"/>
          <w:color w:val="000000"/>
          <w:sz w:val="22"/>
          <w:szCs w:val="22"/>
        </w:rPr>
        <w:t>diuretic efficienc</w:t>
      </w:r>
      <w:r w:rsidR="00FB1BDE">
        <w:rPr>
          <w:rFonts w:ascii="Arial" w:hAnsi="Arial" w:cs="Arial"/>
          <w:color w:val="000000"/>
          <w:sz w:val="22"/>
          <w:szCs w:val="22"/>
        </w:rPr>
        <w:t>y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3009"/>
        <w:gridCol w:w="1763"/>
        <w:gridCol w:w="1458"/>
        <w:gridCol w:w="1817"/>
        <w:gridCol w:w="1303"/>
      </w:tblGrid>
      <w:tr w:rsidR="00540E14" w:rsidRPr="005064D2" w14:paraId="3137D87D" w14:textId="77777777" w:rsidTr="00A3553A">
        <w:trPr>
          <w:trHeight w:val="20"/>
        </w:trPr>
        <w:tc>
          <w:tcPr>
            <w:tcW w:w="3242" w:type="dxa"/>
            <w:hideMark/>
          </w:tcPr>
          <w:p w14:paraId="521CE3CB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33" w:type="dxa"/>
            <w:gridSpan w:val="2"/>
            <w:hideMark/>
          </w:tcPr>
          <w:p w14:paraId="395BC4FA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inuous</w:t>
            </w:r>
          </w:p>
          <w:p w14:paraId="10A089AF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per 1u increase in BAN-ADHF)</w:t>
            </w:r>
          </w:p>
        </w:tc>
        <w:tc>
          <w:tcPr>
            <w:tcW w:w="2875" w:type="dxa"/>
            <w:gridSpan w:val="2"/>
            <w:hideMark/>
          </w:tcPr>
          <w:p w14:paraId="79CEB066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egorical</w:t>
            </w:r>
          </w:p>
          <w:p w14:paraId="0952313E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BAN-ADHF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gt;</w:t>
            </w: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2)</w:t>
            </w:r>
          </w:p>
        </w:tc>
      </w:tr>
      <w:tr w:rsidR="00540E14" w:rsidRPr="005064D2" w14:paraId="50CCF70C" w14:textId="77777777" w:rsidTr="00A3553A">
        <w:trPr>
          <w:trHeight w:val="20"/>
        </w:trPr>
        <w:tc>
          <w:tcPr>
            <w:tcW w:w="3242" w:type="dxa"/>
            <w:hideMark/>
          </w:tcPr>
          <w:p w14:paraId="4678F965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2" w:type="dxa"/>
            <w:hideMark/>
          </w:tcPr>
          <w:p w14:paraId="2A046432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1261" w:type="dxa"/>
            <w:hideMark/>
          </w:tcPr>
          <w:p w14:paraId="0584971A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979" w:type="dxa"/>
            <w:hideMark/>
          </w:tcPr>
          <w:p w14:paraId="4AA5781E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0" w:type="auto"/>
            <w:hideMark/>
          </w:tcPr>
          <w:p w14:paraId="48FDEF2A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064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</w:tr>
      <w:tr w:rsidR="00540E14" w:rsidRPr="005064D2" w14:paraId="22E452FB" w14:textId="77777777" w:rsidTr="00A3553A">
        <w:trPr>
          <w:trHeight w:val="20"/>
        </w:trPr>
        <w:tc>
          <w:tcPr>
            <w:tcW w:w="3242" w:type="dxa"/>
            <w:hideMark/>
          </w:tcPr>
          <w:p w14:paraId="622E6A90" w14:textId="420E11C3" w:rsidR="00540E14" w:rsidRPr="005064D2" w:rsidRDefault="006C4966" w:rsidP="0023659D">
            <w:pPr>
              <w:pStyle w:val="whitespace-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t d</w:t>
            </w:r>
            <w:r w:rsidR="00540E14" w:rsidRPr="005064D2">
              <w:rPr>
                <w:rFonts w:ascii="Arial" w:hAnsi="Arial" w:cs="Arial"/>
                <w:color w:val="000000"/>
                <w:sz w:val="22"/>
                <w:szCs w:val="22"/>
              </w:rPr>
              <w:t xml:space="preserve">iuretic efficiency (mL/mg) at 72 </w:t>
            </w:r>
            <w:proofErr w:type="spellStart"/>
            <w:r w:rsidR="00540E14" w:rsidRPr="005064D2">
              <w:rPr>
                <w:rFonts w:ascii="Arial" w:hAnsi="Arial" w:cs="Arial"/>
                <w:color w:val="000000"/>
                <w:sz w:val="22"/>
                <w:szCs w:val="22"/>
              </w:rPr>
              <w:t>hrs</w:t>
            </w:r>
            <w:proofErr w:type="spellEnd"/>
          </w:p>
        </w:tc>
        <w:tc>
          <w:tcPr>
            <w:tcW w:w="1972" w:type="dxa"/>
            <w:hideMark/>
          </w:tcPr>
          <w:p w14:paraId="29BB0309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-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  <w:p w14:paraId="06703941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(-0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, -0.08)</w:t>
            </w:r>
          </w:p>
        </w:tc>
        <w:tc>
          <w:tcPr>
            <w:tcW w:w="1261" w:type="dxa"/>
            <w:hideMark/>
          </w:tcPr>
          <w:p w14:paraId="1A5122F2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79" w:type="dxa"/>
            <w:hideMark/>
          </w:tcPr>
          <w:p w14:paraId="35B65776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-1.29</w:t>
            </w:r>
          </w:p>
          <w:p w14:paraId="2F461087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(-2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, -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2DF4C989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540E14" w:rsidRPr="005064D2" w14:paraId="28FE7799" w14:textId="77777777" w:rsidTr="00A3553A">
        <w:trPr>
          <w:trHeight w:val="20"/>
        </w:trPr>
        <w:tc>
          <w:tcPr>
            <w:tcW w:w="3242" w:type="dxa"/>
            <w:hideMark/>
          </w:tcPr>
          <w:p w14:paraId="2C50223B" w14:textId="0C493906" w:rsidR="00540E14" w:rsidRPr="005064D2" w:rsidRDefault="00AC339F" w:rsidP="0023659D">
            <w:pPr>
              <w:pStyle w:val="whitespace-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est quartile of net diuretic efficiency</w:t>
            </w:r>
            <w:r w:rsidR="00540E14" w:rsidRPr="005064D2">
              <w:rPr>
                <w:rFonts w:ascii="Arial" w:hAnsi="Arial" w:cs="Arial"/>
                <w:color w:val="000000"/>
                <w:sz w:val="22"/>
                <w:szCs w:val="22"/>
              </w:rPr>
              <w:t xml:space="preserve"> at 72 </w:t>
            </w:r>
            <w:proofErr w:type="spellStart"/>
            <w:r w:rsidR="00540E14" w:rsidRPr="005064D2">
              <w:rPr>
                <w:rFonts w:ascii="Arial" w:hAnsi="Arial" w:cs="Arial"/>
                <w:color w:val="000000"/>
                <w:sz w:val="22"/>
                <w:szCs w:val="22"/>
              </w:rPr>
              <w:t>hrs</w:t>
            </w:r>
            <w:proofErr w:type="spellEnd"/>
          </w:p>
        </w:tc>
        <w:tc>
          <w:tcPr>
            <w:tcW w:w="1972" w:type="dxa"/>
            <w:hideMark/>
          </w:tcPr>
          <w:p w14:paraId="193DEA02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77470785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(1.12, 1.36)</w:t>
            </w:r>
          </w:p>
        </w:tc>
        <w:tc>
          <w:tcPr>
            <w:tcW w:w="1261" w:type="dxa"/>
            <w:hideMark/>
          </w:tcPr>
          <w:p w14:paraId="7AF86D61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79" w:type="dxa"/>
            <w:hideMark/>
          </w:tcPr>
          <w:p w14:paraId="27890A04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3</w:t>
            </w:r>
          </w:p>
          <w:p w14:paraId="4F5204F5" w14:textId="49A95DE6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(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7,</w:t>
            </w:r>
            <w:r w:rsidR="00A3553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.61)</w:t>
            </w:r>
          </w:p>
        </w:tc>
        <w:tc>
          <w:tcPr>
            <w:tcW w:w="0" w:type="auto"/>
            <w:hideMark/>
          </w:tcPr>
          <w:p w14:paraId="18950C1D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40E14" w:rsidRPr="005064D2" w14:paraId="329EBC77" w14:textId="77777777" w:rsidTr="00A3553A">
        <w:trPr>
          <w:trHeight w:val="20"/>
        </w:trPr>
        <w:tc>
          <w:tcPr>
            <w:tcW w:w="3242" w:type="dxa"/>
            <w:hideMark/>
          </w:tcPr>
          <w:p w14:paraId="453EF1DD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Phenogroup 1</w:t>
            </w:r>
          </w:p>
        </w:tc>
        <w:tc>
          <w:tcPr>
            <w:tcW w:w="1972" w:type="dxa"/>
            <w:hideMark/>
          </w:tcPr>
          <w:p w14:paraId="1AD1777D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  <w:p w14:paraId="70E1C5D5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(1.31, 1.73)</w:t>
            </w:r>
          </w:p>
        </w:tc>
        <w:tc>
          <w:tcPr>
            <w:tcW w:w="1261" w:type="dxa"/>
            <w:hideMark/>
          </w:tcPr>
          <w:p w14:paraId="206F6AE7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79" w:type="dxa"/>
            <w:hideMark/>
          </w:tcPr>
          <w:p w14:paraId="6D64D065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1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  <w:p w14:paraId="4F9BA089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01, 45.56)</w:t>
            </w:r>
          </w:p>
        </w:tc>
        <w:tc>
          <w:tcPr>
            <w:tcW w:w="0" w:type="auto"/>
            <w:hideMark/>
          </w:tcPr>
          <w:p w14:paraId="206A8C8D" w14:textId="77777777" w:rsidR="00540E14" w:rsidRPr="005064D2" w:rsidRDefault="00540E14" w:rsidP="0023659D">
            <w:pPr>
              <w:pStyle w:val="whitespace-normal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64D2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40E14" w:rsidRPr="005064D2" w14:paraId="5AA8B6EE" w14:textId="77777777" w:rsidTr="0023659D">
        <w:trPr>
          <w:trHeight w:val="20"/>
        </w:trPr>
        <w:tc>
          <w:tcPr>
            <w:tcW w:w="0" w:type="auto"/>
            <w:gridSpan w:val="5"/>
            <w:hideMark/>
          </w:tcPr>
          <w:p w14:paraId="0EB0E066" w14:textId="499A9094" w:rsidR="00540E14" w:rsidRPr="005511E6" w:rsidRDefault="00540E14" w:rsidP="0023659D">
            <w:pPr>
              <w:pStyle w:val="whitespace-normal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1E6">
              <w:rPr>
                <w:rFonts w:ascii="Arial" w:hAnsi="Arial" w:cs="Arial"/>
                <w:color w:val="000000"/>
                <w:sz w:val="20"/>
                <w:szCs w:val="20"/>
              </w:rPr>
              <w:t xml:space="preserve">Values represent parameter estimates with 95% confidence intervals derived from linear mixed-effects models with random patient intercepts. </w:t>
            </w:r>
            <w:r w:rsidRPr="00E54B4A">
              <w:rPr>
                <w:rFonts w:ascii="Arial" w:hAnsi="Arial" w:cs="Arial"/>
                <w:color w:val="000000"/>
                <w:sz w:val="20"/>
                <w:szCs w:val="20"/>
              </w:rPr>
              <w:t xml:space="preserve">Models for continuous outcomes were adjusted for their respective baseline values. </w:t>
            </w:r>
            <w:r w:rsidRPr="005511E6">
              <w:rPr>
                <w:rFonts w:ascii="Arial" w:hAnsi="Arial" w:cs="Arial"/>
                <w:color w:val="000000"/>
                <w:sz w:val="20"/>
                <w:szCs w:val="20"/>
              </w:rPr>
              <w:t xml:space="preserve">"Continuous" refers to the parameter estimate per 1-unit increase in BAN-ADHF score, while "Categorical" refers to the parameter estimate comparing high diuretic resistance risk (BAN-ADHF scor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gt;</w:t>
            </w:r>
            <w:r w:rsidRPr="005511E6">
              <w:rPr>
                <w:rFonts w:ascii="Arial" w:hAnsi="Arial" w:cs="Arial"/>
                <w:color w:val="000000"/>
                <w:sz w:val="20"/>
                <w:szCs w:val="20"/>
              </w:rPr>
              <w:t>12) to low risk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Pr="005511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355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511E6">
              <w:rPr>
                <w:rFonts w:ascii="Arial" w:hAnsi="Arial" w:cs="Arial"/>
                <w:color w:val="000000"/>
                <w:sz w:val="20"/>
                <w:szCs w:val="20"/>
              </w:rPr>
              <w:t>).</w:t>
            </w:r>
          </w:p>
          <w:p w14:paraId="329D6141" w14:textId="701D3FAB" w:rsidR="00540E14" w:rsidRPr="005064D2" w:rsidRDefault="006C4966" w:rsidP="0023659D">
            <w:pPr>
              <w:pStyle w:val="whitespace-normal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t d</w:t>
            </w:r>
            <w:r w:rsidR="00540E14" w:rsidRPr="005511E6">
              <w:rPr>
                <w:rFonts w:ascii="Arial" w:hAnsi="Arial" w:cs="Arial"/>
                <w:color w:val="000000"/>
                <w:sz w:val="20"/>
                <w:szCs w:val="20"/>
              </w:rPr>
              <w:t xml:space="preserve">iuretic efficiency is defined as the cumulativ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et </w:t>
            </w:r>
            <w:r w:rsidR="00540E14" w:rsidRPr="005511E6">
              <w:rPr>
                <w:rFonts w:ascii="Arial" w:hAnsi="Arial" w:cs="Arial"/>
                <w:color w:val="000000"/>
                <w:sz w:val="20"/>
                <w:szCs w:val="20"/>
              </w:rPr>
              <w:t>urine output (mL) per cumulative furosemide dose (mg) measured at 72 hours after randomiz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L/mg)</w:t>
            </w:r>
            <w:r w:rsidR="00540E14" w:rsidRPr="005511E6">
              <w:rPr>
                <w:rFonts w:ascii="Arial" w:hAnsi="Arial" w:cs="Arial"/>
                <w:color w:val="000000"/>
                <w:sz w:val="20"/>
                <w:szCs w:val="20"/>
              </w:rPr>
              <w:t xml:space="preserve">, with lower values indicating worse diuretic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fficiency</w:t>
            </w:r>
            <w:r w:rsidR="00540E14" w:rsidRPr="005511E6">
              <w:rPr>
                <w:rFonts w:ascii="Arial" w:hAnsi="Arial" w:cs="Arial"/>
                <w:color w:val="000000"/>
                <w:sz w:val="20"/>
                <w:szCs w:val="20"/>
              </w:rPr>
              <w:t xml:space="preserve">. Phenogroup 1 represents patients with the lowest diuretic efficiency profile as determined by a validated random forest classifier </w:t>
            </w:r>
            <w:r w:rsidR="00540E14">
              <w:rPr>
                <w:rFonts w:ascii="Arial" w:hAnsi="Arial" w:cs="Arial"/>
                <w:color w:val="000000"/>
                <w:sz w:val="20"/>
                <w:szCs w:val="20"/>
              </w:rPr>
              <w:t xml:space="preserve">(Segar et al., </w:t>
            </w:r>
            <w:r w:rsidR="00540E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ACC HF</w:t>
            </w:r>
            <w:r w:rsidR="00540E14">
              <w:rPr>
                <w:rFonts w:ascii="Arial" w:hAnsi="Arial" w:cs="Arial"/>
                <w:color w:val="000000"/>
                <w:sz w:val="20"/>
                <w:szCs w:val="20"/>
              </w:rPr>
              <w:t xml:space="preserve"> 2024). </w:t>
            </w:r>
          </w:p>
        </w:tc>
      </w:tr>
    </w:tbl>
    <w:p w14:paraId="5F044363" w14:textId="77777777" w:rsidR="00540E14" w:rsidRDefault="00540E14" w:rsidP="00D42E10"/>
    <w:sectPr w:rsidR="00540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AB"/>
    <w:rsid w:val="0007378E"/>
    <w:rsid w:val="00081A7A"/>
    <w:rsid w:val="00092E9F"/>
    <w:rsid w:val="000A6763"/>
    <w:rsid w:val="000B4CEF"/>
    <w:rsid w:val="000E4CCE"/>
    <w:rsid w:val="000E7457"/>
    <w:rsid w:val="00101CCF"/>
    <w:rsid w:val="0011141F"/>
    <w:rsid w:val="0011251F"/>
    <w:rsid w:val="00124D5F"/>
    <w:rsid w:val="001407E4"/>
    <w:rsid w:val="00151742"/>
    <w:rsid w:val="00157C6E"/>
    <w:rsid w:val="001645D5"/>
    <w:rsid w:val="00175B99"/>
    <w:rsid w:val="001A2BDD"/>
    <w:rsid w:val="001B04E6"/>
    <w:rsid w:val="001B1C9F"/>
    <w:rsid w:val="001F2A4A"/>
    <w:rsid w:val="001F4DAE"/>
    <w:rsid w:val="002013D4"/>
    <w:rsid w:val="00213757"/>
    <w:rsid w:val="00245F22"/>
    <w:rsid w:val="0024628C"/>
    <w:rsid w:val="002859AE"/>
    <w:rsid w:val="002877BA"/>
    <w:rsid w:val="002B7747"/>
    <w:rsid w:val="002D4209"/>
    <w:rsid w:val="002E0B69"/>
    <w:rsid w:val="0030505A"/>
    <w:rsid w:val="0031144A"/>
    <w:rsid w:val="00312B3E"/>
    <w:rsid w:val="00322097"/>
    <w:rsid w:val="00370393"/>
    <w:rsid w:val="0037531D"/>
    <w:rsid w:val="00393FD2"/>
    <w:rsid w:val="00394AD2"/>
    <w:rsid w:val="003C30E8"/>
    <w:rsid w:val="003D62A8"/>
    <w:rsid w:val="003D7E9D"/>
    <w:rsid w:val="003E174C"/>
    <w:rsid w:val="00410692"/>
    <w:rsid w:val="00414F4E"/>
    <w:rsid w:val="00416C69"/>
    <w:rsid w:val="00427290"/>
    <w:rsid w:val="00427B7E"/>
    <w:rsid w:val="00431585"/>
    <w:rsid w:val="004516CB"/>
    <w:rsid w:val="0045638B"/>
    <w:rsid w:val="004716D3"/>
    <w:rsid w:val="004B20B4"/>
    <w:rsid w:val="004C5256"/>
    <w:rsid w:val="004C76C3"/>
    <w:rsid w:val="004D788E"/>
    <w:rsid w:val="00502B9D"/>
    <w:rsid w:val="00504C93"/>
    <w:rsid w:val="0050587C"/>
    <w:rsid w:val="00516BAB"/>
    <w:rsid w:val="005214F5"/>
    <w:rsid w:val="00540E14"/>
    <w:rsid w:val="0056154F"/>
    <w:rsid w:val="005741EB"/>
    <w:rsid w:val="0058117F"/>
    <w:rsid w:val="005973D3"/>
    <w:rsid w:val="005E2CC2"/>
    <w:rsid w:val="005E40C7"/>
    <w:rsid w:val="005E40ED"/>
    <w:rsid w:val="00602C4B"/>
    <w:rsid w:val="00667368"/>
    <w:rsid w:val="0067670E"/>
    <w:rsid w:val="00686B43"/>
    <w:rsid w:val="006C0DC4"/>
    <w:rsid w:val="006C4966"/>
    <w:rsid w:val="006D08BE"/>
    <w:rsid w:val="006F12B5"/>
    <w:rsid w:val="00702855"/>
    <w:rsid w:val="0070751A"/>
    <w:rsid w:val="00713CA4"/>
    <w:rsid w:val="00743570"/>
    <w:rsid w:val="007446BC"/>
    <w:rsid w:val="00772930"/>
    <w:rsid w:val="0077711C"/>
    <w:rsid w:val="00791E33"/>
    <w:rsid w:val="007A67A9"/>
    <w:rsid w:val="007B0ABA"/>
    <w:rsid w:val="007C12FE"/>
    <w:rsid w:val="007C3584"/>
    <w:rsid w:val="007D3A03"/>
    <w:rsid w:val="008345C9"/>
    <w:rsid w:val="008409A4"/>
    <w:rsid w:val="00860A47"/>
    <w:rsid w:val="00861A0B"/>
    <w:rsid w:val="008703A5"/>
    <w:rsid w:val="008774D0"/>
    <w:rsid w:val="0088319E"/>
    <w:rsid w:val="008C517F"/>
    <w:rsid w:val="008F3FB2"/>
    <w:rsid w:val="00905F48"/>
    <w:rsid w:val="00913F9D"/>
    <w:rsid w:val="009141F6"/>
    <w:rsid w:val="0091601D"/>
    <w:rsid w:val="0093572F"/>
    <w:rsid w:val="00956420"/>
    <w:rsid w:val="00957EA7"/>
    <w:rsid w:val="009642D2"/>
    <w:rsid w:val="0099423B"/>
    <w:rsid w:val="0099655E"/>
    <w:rsid w:val="009A7C40"/>
    <w:rsid w:val="009B6793"/>
    <w:rsid w:val="009C22DA"/>
    <w:rsid w:val="009C3B10"/>
    <w:rsid w:val="009D1D16"/>
    <w:rsid w:val="009E0C92"/>
    <w:rsid w:val="009E425E"/>
    <w:rsid w:val="009E65A4"/>
    <w:rsid w:val="00A07252"/>
    <w:rsid w:val="00A1613D"/>
    <w:rsid w:val="00A27D8E"/>
    <w:rsid w:val="00A3553A"/>
    <w:rsid w:val="00A83D05"/>
    <w:rsid w:val="00A90974"/>
    <w:rsid w:val="00AA3AA0"/>
    <w:rsid w:val="00AC339F"/>
    <w:rsid w:val="00AD56CE"/>
    <w:rsid w:val="00AE1A2A"/>
    <w:rsid w:val="00AF110E"/>
    <w:rsid w:val="00AF58A1"/>
    <w:rsid w:val="00AF60D0"/>
    <w:rsid w:val="00B245F8"/>
    <w:rsid w:val="00B335C7"/>
    <w:rsid w:val="00B3567D"/>
    <w:rsid w:val="00B51288"/>
    <w:rsid w:val="00B53DFA"/>
    <w:rsid w:val="00B743D3"/>
    <w:rsid w:val="00BA6AB4"/>
    <w:rsid w:val="00BB0950"/>
    <w:rsid w:val="00BC3C2B"/>
    <w:rsid w:val="00C00AB7"/>
    <w:rsid w:val="00C1744C"/>
    <w:rsid w:val="00C22271"/>
    <w:rsid w:val="00C25A1D"/>
    <w:rsid w:val="00C301B5"/>
    <w:rsid w:val="00C30B48"/>
    <w:rsid w:val="00C901F2"/>
    <w:rsid w:val="00C945B2"/>
    <w:rsid w:val="00CA08C3"/>
    <w:rsid w:val="00CB3D20"/>
    <w:rsid w:val="00CD6D17"/>
    <w:rsid w:val="00CE17D4"/>
    <w:rsid w:val="00CF0CCA"/>
    <w:rsid w:val="00CF16E2"/>
    <w:rsid w:val="00CF3B22"/>
    <w:rsid w:val="00CF4945"/>
    <w:rsid w:val="00D27EA2"/>
    <w:rsid w:val="00D42E10"/>
    <w:rsid w:val="00D47A76"/>
    <w:rsid w:val="00D60F05"/>
    <w:rsid w:val="00D63D5D"/>
    <w:rsid w:val="00D70258"/>
    <w:rsid w:val="00D730FD"/>
    <w:rsid w:val="00D83385"/>
    <w:rsid w:val="00D91707"/>
    <w:rsid w:val="00DA4D32"/>
    <w:rsid w:val="00DB0766"/>
    <w:rsid w:val="00DB39A6"/>
    <w:rsid w:val="00DC75E6"/>
    <w:rsid w:val="00DD0568"/>
    <w:rsid w:val="00DD06F4"/>
    <w:rsid w:val="00DF331F"/>
    <w:rsid w:val="00E03256"/>
    <w:rsid w:val="00E1117F"/>
    <w:rsid w:val="00E24BC9"/>
    <w:rsid w:val="00E453EC"/>
    <w:rsid w:val="00E50A3B"/>
    <w:rsid w:val="00E6547C"/>
    <w:rsid w:val="00E85BD9"/>
    <w:rsid w:val="00E94143"/>
    <w:rsid w:val="00EB47E8"/>
    <w:rsid w:val="00ED6862"/>
    <w:rsid w:val="00F07B99"/>
    <w:rsid w:val="00F12A4B"/>
    <w:rsid w:val="00F43D4D"/>
    <w:rsid w:val="00F606B3"/>
    <w:rsid w:val="00F675BE"/>
    <w:rsid w:val="00F85DC0"/>
    <w:rsid w:val="00FA211A"/>
    <w:rsid w:val="00FA3817"/>
    <w:rsid w:val="00FB14EF"/>
    <w:rsid w:val="00FB1BDE"/>
    <w:rsid w:val="00FC4FCA"/>
    <w:rsid w:val="00FE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EBA47"/>
  <w15:chartTrackingRefBased/>
  <w15:docId w15:val="{75B7177B-9C7F-F74F-80C9-6058BA55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BAB"/>
  </w:style>
  <w:style w:type="paragraph" w:styleId="Heading1">
    <w:name w:val="heading 1"/>
    <w:basedOn w:val="Normal"/>
    <w:next w:val="Normal"/>
    <w:link w:val="Heading1Char"/>
    <w:uiPriority w:val="9"/>
    <w:qFormat/>
    <w:rsid w:val="00516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B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B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B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B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B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B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B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B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BAB"/>
    <w:rPr>
      <w:b/>
      <w:bCs/>
      <w:smallCaps/>
      <w:color w:val="0F4761" w:themeColor="accent1" w:themeShade="BF"/>
      <w:spacing w:val="5"/>
    </w:rPr>
  </w:style>
  <w:style w:type="paragraph" w:customStyle="1" w:styleId="whitespace-normal">
    <w:name w:val="whitespace-normal"/>
    <w:basedOn w:val="Normal"/>
    <w:rsid w:val="00516BA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16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space-pre-wrap">
    <w:name w:val="whitespace-pre-wrap"/>
    <w:basedOn w:val="Normal"/>
    <w:rsid w:val="00540E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0E1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Keshvani</dc:creator>
  <cp:keywords/>
  <dc:description/>
  <cp:lastModifiedBy>Neil Keshvani</cp:lastModifiedBy>
  <cp:revision>24</cp:revision>
  <dcterms:created xsi:type="dcterms:W3CDTF">2025-05-02T17:16:00Z</dcterms:created>
  <dcterms:modified xsi:type="dcterms:W3CDTF">2025-08-11T01:40:00Z</dcterms:modified>
</cp:coreProperties>
</file>